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DE86A" w14:textId="77777777" w:rsidR="001C6294" w:rsidRPr="00851DB2" w:rsidRDefault="001C6294" w:rsidP="001C6294">
      <w:pPr>
        <w:spacing w:line="360" w:lineRule="auto"/>
        <w:rPr>
          <w:color w:val="151617"/>
          <w:sz w:val="28"/>
          <w:szCs w:val="28"/>
          <w:u w:val="single" w:color="151617"/>
          <w:lang w:val="en-US"/>
        </w:rPr>
      </w:pPr>
      <w:bookmarkStart w:id="0" w:name="_GoBack"/>
      <w:bookmarkEnd w:id="0"/>
    </w:p>
    <w:p w14:paraId="4069F583" w14:textId="77777777" w:rsidR="001C6294" w:rsidRPr="00851DB2" w:rsidRDefault="001C6294" w:rsidP="001C6294">
      <w:pPr>
        <w:spacing w:line="360" w:lineRule="auto"/>
        <w:rPr>
          <w:lang w:val="en-GB"/>
        </w:rPr>
      </w:pPr>
      <w:r w:rsidRPr="00851DB2">
        <w:rPr>
          <w:b/>
          <w:lang w:val="en-GB"/>
        </w:rPr>
        <w:t>Appendix 5</w:t>
      </w:r>
      <w:r w:rsidRPr="00851DB2">
        <w:rPr>
          <w:lang w:val="en-GB"/>
        </w:rPr>
        <w:t>: Table of excluded studies and related reasons for review on other respiratory viruses.</w:t>
      </w:r>
    </w:p>
    <w:p w14:paraId="3BFC759C" w14:textId="77777777" w:rsidR="001C6294" w:rsidRPr="00851DB2" w:rsidRDefault="001C6294" w:rsidP="001C6294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0"/>
        <w:gridCol w:w="4812"/>
      </w:tblGrid>
      <w:tr w:rsidR="001C6294" w:rsidRPr="00851DB2" w14:paraId="4DDB174C" w14:textId="77777777" w:rsidTr="00F1453A">
        <w:tc>
          <w:tcPr>
            <w:tcW w:w="4886" w:type="dxa"/>
          </w:tcPr>
          <w:p w14:paraId="5F38C566" w14:textId="77777777" w:rsidR="001C6294" w:rsidRPr="00851DB2" w:rsidRDefault="001C6294" w:rsidP="00F1453A">
            <w:r w:rsidRPr="00851DB2">
              <w:t>Hulkower et al. 2011; Lemmer et al. 2017: Orel et al. 2020</w:t>
            </w:r>
          </w:p>
        </w:tc>
        <w:tc>
          <w:tcPr>
            <w:tcW w:w="4886" w:type="dxa"/>
          </w:tcPr>
          <w:p w14:paraId="1FF9D131" w14:textId="77777777" w:rsidR="001C6294" w:rsidRPr="00851DB2" w:rsidRDefault="001C6294" w:rsidP="00F1453A">
            <w:r w:rsidRPr="00851DB2">
              <w:t>Not respiratory virus</w:t>
            </w:r>
          </w:p>
        </w:tc>
      </w:tr>
      <w:tr w:rsidR="001C6294" w:rsidRPr="00851DB2" w14:paraId="395A40EF" w14:textId="77777777" w:rsidTr="00F1453A">
        <w:tc>
          <w:tcPr>
            <w:tcW w:w="4886" w:type="dxa"/>
          </w:tcPr>
          <w:p w14:paraId="691997EC" w14:textId="77777777" w:rsidR="001C6294" w:rsidRPr="00851DB2" w:rsidRDefault="001C6294" w:rsidP="00F1453A">
            <w:r w:rsidRPr="00851DB2">
              <w:t>Tuladhar et al. 2015</w:t>
            </w:r>
          </w:p>
        </w:tc>
        <w:tc>
          <w:tcPr>
            <w:tcW w:w="4886" w:type="dxa"/>
          </w:tcPr>
          <w:p w14:paraId="15E6265B" w14:textId="77777777" w:rsidR="001C6294" w:rsidRPr="00851DB2" w:rsidRDefault="001C6294" w:rsidP="00F1453A">
            <w:r w:rsidRPr="00851DB2">
              <w:t>Study on hand disinfection</w:t>
            </w:r>
          </w:p>
        </w:tc>
      </w:tr>
      <w:tr w:rsidR="001C6294" w:rsidRPr="00534ABD" w14:paraId="4C60B720" w14:textId="77777777" w:rsidTr="00F1453A">
        <w:tc>
          <w:tcPr>
            <w:tcW w:w="4886" w:type="dxa"/>
          </w:tcPr>
          <w:p w14:paraId="5679DC6D" w14:textId="77777777" w:rsidR="001C6294" w:rsidRPr="00851DB2" w:rsidRDefault="001C6294" w:rsidP="00F1453A">
            <w:r w:rsidRPr="00851DB2">
              <w:t>Tuladhar et al. 2012</w:t>
            </w:r>
          </w:p>
        </w:tc>
        <w:tc>
          <w:tcPr>
            <w:tcW w:w="4886" w:type="dxa"/>
          </w:tcPr>
          <w:p w14:paraId="1C0A2601" w14:textId="77777777" w:rsidR="001C6294" w:rsidRPr="00851DB2" w:rsidRDefault="001C6294" w:rsidP="00F1453A">
            <w:pPr>
              <w:rPr>
                <w:lang w:val="en-US"/>
              </w:rPr>
            </w:pPr>
            <w:r w:rsidRPr="00851DB2">
              <w:rPr>
                <w:lang w:val="en-US"/>
              </w:rPr>
              <w:t xml:space="preserve">Study on Hydrogen peroxide vapour </w:t>
            </w:r>
          </w:p>
        </w:tc>
      </w:tr>
      <w:tr w:rsidR="001C6294" w:rsidRPr="00534ABD" w14:paraId="62356429" w14:textId="77777777" w:rsidTr="00F1453A">
        <w:tc>
          <w:tcPr>
            <w:tcW w:w="4886" w:type="dxa"/>
          </w:tcPr>
          <w:p w14:paraId="355E1A65" w14:textId="77777777" w:rsidR="001C6294" w:rsidRPr="00851DB2" w:rsidRDefault="001C6294" w:rsidP="00F1453A">
            <w:r w:rsidRPr="00851DB2">
              <w:t>Rabenau et al. 2005</w:t>
            </w:r>
          </w:p>
        </w:tc>
        <w:tc>
          <w:tcPr>
            <w:tcW w:w="4886" w:type="dxa"/>
          </w:tcPr>
          <w:p w14:paraId="76277160" w14:textId="77777777" w:rsidR="001C6294" w:rsidRPr="00851DB2" w:rsidRDefault="001C6294" w:rsidP="00F1453A">
            <w:pPr>
              <w:rPr>
                <w:lang w:val="en-US"/>
              </w:rPr>
            </w:pPr>
            <w:r w:rsidRPr="00851DB2">
              <w:rPr>
                <w:lang w:val="en-US"/>
              </w:rPr>
              <w:t>Study on the stability of SARS-Cov under different conditions</w:t>
            </w:r>
          </w:p>
        </w:tc>
      </w:tr>
      <w:tr w:rsidR="001C6294" w:rsidRPr="00851DB2" w14:paraId="44DE3BC0" w14:textId="77777777" w:rsidTr="00F1453A">
        <w:trPr>
          <w:trHeight w:val="35"/>
        </w:trPr>
        <w:tc>
          <w:tcPr>
            <w:tcW w:w="4886" w:type="dxa"/>
          </w:tcPr>
          <w:p w14:paraId="35507580" w14:textId="77777777" w:rsidR="001C6294" w:rsidRPr="00851DB2" w:rsidRDefault="001C6294" w:rsidP="00F1453A">
            <w:r w:rsidRPr="00851DB2">
              <w:t xml:space="preserve">Aiello et al. 2012; </w:t>
            </w:r>
            <w:r w:rsidRPr="00851DB2">
              <w:rPr>
                <w:rFonts w:eastAsiaTheme="minorHAnsi"/>
                <w:lang w:eastAsia="en-US"/>
              </w:rPr>
              <w:t>Barasheed et al. 2011;</w:t>
            </w:r>
            <w:r w:rsidRPr="00851DB2">
              <w:t xml:space="preserve"> MacIntyre et al. 2016; Wang et al. 2015;</w:t>
            </w:r>
          </w:p>
        </w:tc>
        <w:tc>
          <w:tcPr>
            <w:tcW w:w="4886" w:type="dxa"/>
          </w:tcPr>
          <w:p w14:paraId="6AB88BF6" w14:textId="77777777" w:rsidR="001C6294" w:rsidRPr="00851DB2" w:rsidRDefault="001C6294" w:rsidP="00F1453A">
            <w:r w:rsidRPr="00851DB2">
              <w:t>Participants were not HCW</w:t>
            </w:r>
          </w:p>
        </w:tc>
      </w:tr>
      <w:tr w:rsidR="001C6294" w:rsidRPr="00851DB2" w14:paraId="669BE1A3" w14:textId="77777777" w:rsidTr="00F1453A">
        <w:trPr>
          <w:trHeight w:val="35"/>
        </w:trPr>
        <w:tc>
          <w:tcPr>
            <w:tcW w:w="4886" w:type="dxa"/>
          </w:tcPr>
          <w:p w14:paraId="1CA7175C" w14:textId="77777777" w:rsidR="001C6294" w:rsidRPr="00851DB2" w:rsidRDefault="001C6294" w:rsidP="00F1453A">
            <w:r w:rsidRPr="00851DB2">
              <w:t>Bishoff et al. 2017</w:t>
            </w:r>
          </w:p>
        </w:tc>
        <w:tc>
          <w:tcPr>
            <w:tcW w:w="4886" w:type="dxa"/>
          </w:tcPr>
          <w:p w14:paraId="5137D965" w14:textId="77777777" w:rsidR="001C6294" w:rsidRPr="00851DB2" w:rsidRDefault="001C6294" w:rsidP="00F1453A">
            <w:r w:rsidRPr="00851DB2">
              <w:t>Laboratory testing</w:t>
            </w:r>
          </w:p>
        </w:tc>
      </w:tr>
      <w:tr w:rsidR="001C6294" w:rsidRPr="00534ABD" w14:paraId="6B19EED9" w14:textId="77777777" w:rsidTr="00F1453A">
        <w:trPr>
          <w:trHeight w:val="35"/>
        </w:trPr>
        <w:tc>
          <w:tcPr>
            <w:tcW w:w="4886" w:type="dxa"/>
          </w:tcPr>
          <w:p w14:paraId="052C2447" w14:textId="77777777" w:rsidR="001C6294" w:rsidRPr="00851DB2" w:rsidRDefault="001C6294" w:rsidP="00F1453A">
            <w:r w:rsidRPr="00851DB2">
              <w:t>Jacobs et al.2009</w:t>
            </w:r>
          </w:p>
        </w:tc>
        <w:tc>
          <w:tcPr>
            <w:tcW w:w="4886" w:type="dxa"/>
          </w:tcPr>
          <w:p w14:paraId="09786727" w14:textId="77777777" w:rsidR="001C6294" w:rsidRPr="00851DB2" w:rsidRDefault="001C6294" w:rsidP="00F1453A">
            <w:pPr>
              <w:rPr>
                <w:lang w:val="en-US"/>
              </w:rPr>
            </w:pPr>
            <w:r w:rsidRPr="00851DB2">
              <w:rPr>
                <w:lang w:val="en-US"/>
              </w:rPr>
              <w:t>Study not comparing different type of masks</w:t>
            </w:r>
          </w:p>
        </w:tc>
      </w:tr>
      <w:tr w:rsidR="001C6294" w:rsidRPr="00851DB2" w14:paraId="65641F79" w14:textId="77777777" w:rsidTr="00F1453A">
        <w:trPr>
          <w:trHeight w:val="35"/>
        </w:trPr>
        <w:tc>
          <w:tcPr>
            <w:tcW w:w="4886" w:type="dxa"/>
          </w:tcPr>
          <w:p w14:paraId="5CECF710" w14:textId="77777777" w:rsidR="001C6294" w:rsidRPr="00851DB2" w:rsidRDefault="001C6294" w:rsidP="00F1453A">
            <w:r w:rsidRPr="00851DB2">
              <w:t>MacIntyre 2015</w:t>
            </w:r>
          </w:p>
        </w:tc>
        <w:tc>
          <w:tcPr>
            <w:tcW w:w="4886" w:type="dxa"/>
          </w:tcPr>
          <w:p w14:paraId="09CF00F3" w14:textId="77777777" w:rsidR="001C6294" w:rsidRPr="00851DB2" w:rsidRDefault="001C6294" w:rsidP="00F1453A">
            <w:r w:rsidRPr="00851DB2">
              <w:t>Study on cloth mask</w:t>
            </w:r>
          </w:p>
        </w:tc>
      </w:tr>
      <w:tr w:rsidR="001C6294" w:rsidRPr="00534ABD" w14:paraId="664ECD08" w14:textId="77777777" w:rsidTr="00F1453A">
        <w:trPr>
          <w:trHeight w:val="35"/>
        </w:trPr>
        <w:tc>
          <w:tcPr>
            <w:tcW w:w="4886" w:type="dxa"/>
          </w:tcPr>
          <w:p w14:paraId="4D1863CF" w14:textId="77777777" w:rsidR="001C6294" w:rsidRPr="00851DB2" w:rsidRDefault="001C6294" w:rsidP="00F1453A">
            <w:pPr>
              <w:tabs>
                <w:tab w:val="center" w:pos="2335"/>
              </w:tabs>
            </w:pPr>
            <w:r w:rsidRPr="00851DB2">
              <w:t>MacIntyre 2017</w:t>
            </w:r>
            <w:r w:rsidRPr="00851DB2">
              <w:tab/>
            </w:r>
          </w:p>
        </w:tc>
        <w:tc>
          <w:tcPr>
            <w:tcW w:w="4886" w:type="dxa"/>
          </w:tcPr>
          <w:p w14:paraId="3BB9E9E5" w14:textId="77777777" w:rsidR="001C6294" w:rsidRPr="00851DB2" w:rsidRDefault="001C6294" w:rsidP="00F1453A">
            <w:pPr>
              <w:rPr>
                <w:lang w:val="en-US"/>
              </w:rPr>
            </w:pPr>
            <w:r w:rsidRPr="00851DB2">
              <w:rPr>
                <w:lang w:val="en-US"/>
              </w:rPr>
              <w:t>This study pooled data from previously published RCTs</w:t>
            </w:r>
          </w:p>
        </w:tc>
      </w:tr>
    </w:tbl>
    <w:p w14:paraId="781C99BF" w14:textId="77777777" w:rsidR="001C6294" w:rsidRPr="00851DB2" w:rsidRDefault="001C6294" w:rsidP="001C6294">
      <w:pPr>
        <w:spacing w:line="360" w:lineRule="auto"/>
        <w:jc w:val="both"/>
        <w:rPr>
          <w:lang w:val="en-US"/>
        </w:rPr>
      </w:pPr>
    </w:p>
    <w:p w14:paraId="7C433F86" w14:textId="77777777" w:rsidR="001C6294" w:rsidRPr="00851DB2" w:rsidRDefault="001C6294" w:rsidP="001C6294">
      <w:pPr>
        <w:spacing w:line="360" w:lineRule="auto"/>
        <w:rPr>
          <w:b/>
          <w:i/>
          <w:lang w:val="en-GB"/>
        </w:rPr>
      </w:pPr>
      <w:r w:rsidRPr="00851DB2">
        <w:rPr>
          <w:b/>
          <w:i/>
          <w:lang w:val="en-GB"/>
        </w:rPr>
        <w:t>References of excluded studies</w:t>
      </w:r>
    </w:p>
    <w:p w14:paraId="3AE903B9" w14:textId="77777777" w:rsidR="001C6294" w:rsidRPr="00851DB2" w:rsidRDefault="001C6294" w:rsidP="001C6294">
      <w:pPr>
        <w:spacing w:line="360" w:lineRule="auto"/>
        <w:jc w:val="both"/>
      </w:pPr>
    </w:p>
    <w:p w14:paraId="1840966B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851DB2">
        <w:rPr>
          <w:rFonts w:ascii="Times New Roman" w:eastAsiaTheme="minorHAnsi" w:hAnsi="Times New Roman" w:cs="Times New Roman"/>
          <w:lang w:val="en-US" w:eastAsia="en-US"/>
        </w:rPr>
        <w:t xml:space="preserve">Aiello, A.E., Perez, V., Coulborn, R.M., Davis, B.M., Uddin, M., Monto. A.S. (2012). Facemasks, hand hygiene, and influenza among young adults: A randomized intervention trial. </w:t>
      </w:r>
      <w:r w:rsidRPr="00851DB2">
        <w:rPr>
          <w:rFonts w:ascii="Times New Roman" w:eastAsiaTheme="minorHAnsi" w:hAnsi="Times New Roman" w:cs="Times New Roman"/>
          <w:lang w:eastAsia="en-US"/>
        </w:rPr>
        <w:t xml:space="preserve">PLoS ONE, 7:1 Article Number: e29744. </w:t>
      </w:r>
    </w:p>
    <w:p w14:paraId="00D741EB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val="en-US" w:eastAsia="en-US"/>
        </w:rPr>
      </w:pPr>
      <w:r w:rsidRPr="00851DB2">
        <w:rPr>
          <w:rFonts w:ascii="Times New Roman" w:eastAsiaTheme="minorHAnsi" w:hAnsi="Times New Roman" w:cs="Times New Roman"/>
          <w:lang w:val="en-US" w:eastAsia="en-US"/>
        </w:rPr>
        <w:t>Barasheed, O., Almasri, N., Badahdah, A.M., Heron, L., Taylor, J., … Booy, R. (2011). Pilot Randomised Controlled Trial to Test Effectiveness of Facemasks in Preventing Influenza-like Illness Transmission among Australian Hajj Pilgrims in Infect Disord Drug Targets, 14(2), 110-6. doi: 10.2174/1871526514666141021112855.</w:t>
      </w:r>
    </w:p>
    <w:p w14:paraId="5D088CF1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851DB2">
        <w:rPr>
          <w:rFonts w:ascii="Times New Roman" w:eastAsiaTheme="minorHAnsi" w:hAnsi="Times New Roman" w:cs="Times New Roman"/>
          <w:lang w:val="en-US" w:eastAsia="en-US"/>
        </w:rPr>
        <w:t xml:space="preserve">Bischoff, W., Turner, J., Russell, G.B., Blevins, M.; Stehle, J. (2017). Evaluation of a novel powered air-purifying respirator (PAPR) vs. a N95 respirator mask for the protection against influenza in a human exposure model. </w:t>
      </w:r>
      <w:r w:rsidRPr="00851DB2">
        <w:rPr>
          <w:rFonts w:ascii="Times New Roman" w:eastAsiaTheme="minorHAnsi" w:hAnsi="Times New Roman" w:cs="Times New Roman"/>
          <w:lang w:eastAsia="en-US"/>
        </w:rPr>
        <w:t xml:space="preserve">Open Forum Infectious Diseases, 4 Supplement 1 (S168). </w:t>
      </w:r>
    </w:p>
    <w:p w14:paraId="2C13D8B6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851DB2">
        <w:rPr>
          <w:rFonts w:ascii="Times New Roman" w:hAnsi="Times New Roman" w:cs="Times New Roman"/>
        </w:rPr>
        <w:t xml:space="preserve">Hulkower, R.L., Casanova, L.M., Rutala, W.A., Weber, D.J., Sobsey, M.D. (2011). </w:t>
      </w:r>
      <w:r w:rsidRPr="00851DB2">
        <w:rPr>
          <w:rFonts w:ascii="Times New Roman" w:eastAsiaTheme="minorHAnsi" w:hAnsi="Times New Roman" w:cs="Times New Roman"/>
          <w:bCs/>
          <w:lang w:val="en-US" w:eastAsia="en-US"/>
        </w:rPr>
        <w:t xml:space="preserve">Inactivation of Surrogate Coronaviruses on Hard Surfaces by Health Care Germicides. </w:t>
      </w:r>
      <w:r w:rsidRPr="00851DB2">
        <w:rPr>
          <w:rFonts w:ascii="Times New Roman" w:eastAsiaTheme="minorHAnsi" w:hAnsi="Times New Roman" w:cs="Times New Roman"/>
          <w:bCs/>
          <w:lang w:eastAsia="en-US"/>
        </w:rPr>
        <w:t>Am J Infect Control,</w:t>
      </w:r>
      <w:r w:rsidRPr="00851DB2">
        <w:rPr>
          <w:rFonts w:ascii="Times New Roman" w:eastAsiaTheme="minorHAnsi" w:hAnsi="Times New Roman" w:cs="Times New Roman"/>
          <w:lang w:eastAsia="en-US"/>
        </w:rPr>
        <w:t xml:space="preserve"> Jun 39(5),401-407. doi: 10.1016/j.ajic.2010.08.011</w:t>
      </w:r>
    </w:p>
    <w:p w14:paraId="106D9749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851DB2">
        <w:rPr>
          <w:rFonts w:ascii="Times New Roman" w:eastAsiaTheme="minorHAnsi" w:hAnsi="Times New Roman" w:cs="Times New Roman"/>
          <w:lang w:eastAsia="en-US"/>
        </w:rPr>
        <w:t xml:space="preserve">Jacobs, J.L., Ohde, S., Takahashi, O., Tokuda, Y., Omata, F., Fukui, T. (2009). </w:t>
      </w:r>
      <w:r w:rsidRPr="00851DB2">
        <w:rPr>
          <w:rFonts w:ascii="Times New Roman" w:eastAsiaTheme="minorHAnsi" w:hAnsi="Times New Roman" w:cs="Times New Roman"/>
          <w:lang w:val="en-US" w:eastAsia="en-US"/>
        </w:rPr>
        <w:t xml:space="preserve">Use of surgical face masks to reduce the incidence of the common cold among health care workers in Japan: A randomized controlled trial. </w:t>
      </w:r>
      <w:r w:rsidRPr="00851DB2">
        <w:rPr>
          <w:rFonts w:ascii="Times New Roman" w:eastAsiaTheme="minorHAnsi" w:hAnsi="Times New Roman" w:cs="Times New Roman"/>
          <w:lang w:eastAsia="en-US"/>
        </w:rPr>
        <w:t>American Journal of Infection Control, 37:5, 417-419.</w:t>
      </w:r>
    </w:p>
    <w:p w14:paraId="575184D7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851DB2">
        <w:rPr>
          <w:rFonts w:ascii="Times New Roman" w:hAnsi="Times New Roman" w:cs="Times New Roman"/>
          <w:lang w:val="en-US"/>
        </w:rPr>
        <w:t xml:space="preserve">Lemmer, K., Howaldt, S., Heinrich, R., Roder, A., Pauli, G,… Grunow, R. (2017). </w:t>
      </w:r>
      <w:r w:rsidRPr="00851DB2">
        <w:rPr>
          <w:rFonts w:ascii="Times New Roman" w:eastAsiaTheme="minorHAnsi" w:hAnsi="Times New Roman" w:cs="Times New Roman"/>
          <w:bCs/>
          <w:color w:val="191919"/>
          <w:lang w:val="en-US" w:eastAsia="en-US"/>
        </w:rPr>
        <w:t xml:space="preserve">Test Methods for Estimating the Efficacy of the </w:t>
      </w:r>
      <w:r w:rsidRPr="00851DB2">
        <w:rPr>
          <w:rFonts w:ascii="Times New Roman" w:eastAsiaTheme="minorHAnsi" w:hAnsi="Times New Roman" w:cs="Times New Roman"/>
          <w:bCs/>
          <w:lang w:val="en-US" w:eastAsia="en-US"/>
        </w:rPr>
        <w:t xml:space="preserve">Fast-Acting Disinfectant Peracetic Acid on Surfaces of Personal Protective Equipment. </w:t>
      </w:r>
      <w:r w:rsidRPr="00851DB2">
        <w:rPr>
          <w:rFonts w:ascii="Times New Roman" w:eastAsiaTheme="minorHAnsi" w:hAnsi="Times New Roman" w:cs="Times New Roman"/>
          <w:bCs/>
          <w:lang w:eastAsia="en-US"/>
        </w:rPr>
        <w:t xml:space="preserve">J Appl Microbiol, </w:t>
      </w:r>
      <w:r w:rsidRPr="00851DB2">
        <w:rPr>
          <w:rFonts w:ascii="Times New Roman" w:eastAsiaTheme="minorHAnsi" w:hAnsi="Times New Roman" w:cs="Times New Roman"/>
          <w:lang w:eastAsia="en-US"/>
        </w:rPr>
        <w:t xml:space="preserve">Nov 123(5), 1168-1183. doi: </w:t>
      </w:r>
      <w:r w:rsidRPr="00851DB2">
        <w:rPr>
          <w:rFonts w:ascii="Times New Roman" w:eastAsiaTheme="minorHAnsi" w:hAnsi="Times New Roman" w:cs="Times New Roman"/>
          <w:lang w:eastAsia="en-US"/>
        </w:rPr>
        <w:lastRenderedPageBreak/>
        <w:t>10.1111/jam.13575</w:t>
      </w:r>
    </w:p>
    <w:p w14:paraId="6D620438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851DB2">
        <w:rPr>
          <w:rFonts w:ascii="Times New Roman" w:hAnsi="Times New Roman" w:cs="Times New Roman"/>
          <w:lang w:val="en-US" w:eastAsia="en-US"/>
        </w:rPr>
        <w:t xml:space="preserve">MacIntyre, C.R., Chughtai, A.A., Rahman, B., Peng, Y., Zhang, Y., … Wang Q. (2017). The efficacy of medical masks and respirators against respiratory infection in healthcare workers. </w:t>
      </w:r>
      <w:r w:rsidRPr="00851DB2">
        <w:rPr>
          <w:rFonts w:ascii="Times New Roman" w:hAnsi="Times New Roman" w:cs="Times New Roman"/>
          <w:lang w:eastAsia="en-US"/>
        </w:rPr>
        <w:t xml:space="preserve">Influenza Other Respir Viruses, Nov;11(6), 511-517. doi: 10.1111/irv.12474. </w:t>
      </w:r>
    </w:p>
    <w:p w14:paraId="6448C98F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851DB2">
        <w:rPr>
          <w:rFonts w:ascii="Times New Roman" w:hAnsi="Times New Roman" w:cs="Times New Roman"/>
          <w:lang w:eastAsia="en-US"/>
        </w:rPr>
        <w:t xml:space="preserve">MacIntyre, C.R., Seale, H., Dung, T.C., Hien, N.T., Nga, P.T., … </w:t>
      </w:r>
      <w:r w:rsidRPr="00851DB2">
        <w:rPr>
          <w:rFonts w:ascii="Times New Roman" w:hAnsi="Times New Roman" w:cs="Times New Roman"/>
          <w:lang w:val="en-US" w:eastAsia="en-US"/>
        </w:rPr>
        <w:t xml:space="preserve">Wang Q. (2015). A cluster randomised trial of cloth masks compared with medical masks in healthcare workers. </w:t>
      </w:r>
      <w:r w:rsidRPr="00851DB2">
        <w:rPr>
          <w:rFonts w:ascii="Times New Roman" w:hAnsi="Times New Roman" w:cs="Times New Roman"/>
          <w:lang w:eastAsia="en-US"/>
        </w:rPr>
        <w:t>BMJ Open Apr 22;5(4):e006577. doi: 10.1136/bmjopen-2014-006577.</w:t>
      </w:r>
    </w:p>
    <w:p w14:paraId="57695E78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851DB2">
        <w:rPr>
          <w:rFonts w:ascii="Times New Roman" w:eastAsiaTheme="minorHAnsi" w:hAnsi="Times New Roman" w:cs="Times New Roman"/>
          <w:lang w:val="en-US" w:eastAsia="en-US"/>
        </w:rPr>
        <w:t xml:space="preserve">MacIntyre, C.R., Zhang, Y., Chughtai, A.A., Seale, H., Zhang, D., … Wang, Q. (2016). Cluster randomised controlled trial to examine medical mask use as source control for people with respiratory illness. </w:t>
      </w:r>
      <w:r w:rsidRPr="00851DB2">
        <w:rPr>
          <w:rFonts w:ascii="Times New Roman" w:eastAsiaTheme="minorHAnsi" w:hAnsi="Times New Roman" w:cs="Times New Roman"/>
          <w:lang w:eastAsia="en-US"/>
        </w:rPr>
        <w:t>BMJ Open, Dec 30;6(12):e012330. doi: 10.1136/bmjopen-2016-012330.</w:t>
      </w:r>
    </w:p>
    <w:p w14:paraId="005A148A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851DB2">
        <w:rPr>
          <w:rFonts w:ascii="Times New Roman" w:eastAsiaTheme="minorHAnsi" w:hAnsi="Times New Roman" w:cs="Times New Roman"/>
          <w:lang w:eastAsia="en-US"/>
        </w:rPr>
        <w:t xml:space="preserve">Orel, I., Graf, H., Riou, P. (2020). </w:t>
      </w:r>
      <w:r w:rsidRPr="00851DB2">
        <w:rPr>
          <w:rFonts w:ascii="Times New Roman" w:eastAsiaTheme="minorHAnsi" w:hAnsi="Times New Roman" w:cs="Times New Roman"/>
          <w:lang w:val="en-US" w:eastAsia="en-US"/>
        </w:rPr>
        <w:t xml:space="preserve">Decontamination efficacy of sodium hypochlorite solution for poliovirus. </w:t>
      </w:r>
      <w:r w:rsidRPr="00851DB2">
        <w:rPr>
          <w:rFonts w:ascii="Times New Roman" w:eastAsiaTheme="minorHAnsi" w:hAnsi="Times New Roman" w:cs="Times New Roman"/>
          <w:lang w:eastAsia="en-US"/>
        </w:rPr>
        <w:t xml:space="preserve">Biologicals, </w:t>
      </w:r>
      <w:r w:rsidRPr="00851DB2">
        <w:rPr>
          <w:rFonts w:ascii="Times New Roman" w:eastAsia="Times New Roman" w:hAnsi="Times New Roman" w:cs="Times New Roman"/>
        </w:rPr>
        <w:t>Aug 14;S1045-1056(20)30087-7.</w:t>
      </w:r>
      <w:r w:rsidRPr="00851DB2">
        <w:rPr>
          <w:rFonts w:ascii="Times New Roman" w:eastAsia="Times New Roman" w:hAnsi="Times New Roman" w:cs="Times New Roman"/>
          <w:shd w:val="clear" w:color="auto" w:fill="FFFFFF"/>
        </w:rPr>
        <w:t> doi: 10.1016/j.biologicals.2020.07.007</w:t>
      </w:r>
    </w:p>
    <w:p w14:paraId="1AD297AD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851DB2">
        <w:rPr>
          <w:rFonts w:ascii="Times New Roman" w:eastAsiaTheme="minorHAnsi" w:hAnsi="Times New Roman" w:cs="Times New Roman"/>
          <w:lang w:val="en-US" w:eastAsia="en-US"/>
        </w:rPr>
        <w:t xml:space="preserve">Rabenau, H.F., Cinatl, J., Margenstern, B., Bauer, G., Preiser, W., Doerr, H.W. (2005). Stabiliy and inactivation of SARS coronavirus, Jan 194 (1-2), 1-6. </w:t>
      </w:r>
      <w:r w:rsidRPr="00851DB2">
        <w:rPr>
          <w:rFonts w:ascii="Times New Roman" w:eastAsiaTheme="minorHAnsi" w:hAnsi="Times New Roman" w:cs="Times New Roman"/>
          <w:lang w:eastAsia="en-US"/>
        </w:rPr>
        <w:t>Doi:10.1007/s00430-004-0219-0.</w:t>
      </w:r>
    </w:p>
    <w:p w14:paraId="1C117B67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851DB2">
        <w:rPr>
          <w:rFonts w:ascii="Times New Roman" w:eastAsiaTheme="minorHAnsi" w:hAnsi="Times New Roman" w:cs="Times New Roman"/>
          <w:lang w:val="en-US" w:eastAsia="en-US"/>
        </w:rPr>
        <w:t xml:space="preserve">Tuladhar, E., Hazeleger, W.C., Koompmans, M., Zwietering, M.H., Duizer, E., Beumer, R.R. (2015). </w:t>
      </w:r>
      <w:r w:rsidRPr="00851DB2">
        <w:rPr>
          <w:rFonts w:ascii="Times New Roman" w:eastAsiaTheme="minorHAnsi" w:hAnsi="Times New Roman" w:cs="Times New Roman"/>
          <w:bCs/>
          <w:lang w:val="en-US" w:eastAsia="en-US"/>
        </w:rPr>
        <w:t xml:space="preserve">Reducing Viral Contamination From Finger Pads: Handwashing Is More Effective Than Alcohol-Based Hand Disinfectants. </w:t>
      </w:r>
      <w:r w:rsidRPr="00851DB2">
        <w:rPr>
          <w:rFonts w:ascii="Times New Roman" w:eastAsiaTheme="minorHAnsi" w:hAnsi="Times New Roman" w:cs="Times New Roman"/>
          <w:bCs/>
          <w:lang w:eastAsia="en-US"/>
        </w:rPr>
        <w:t xml:space="preserve">J Hosp Infect, </w:t>
      </w:r>
      <w:r w:rsidRPr="00851DB2">
        <w:rPr>
          <w:rFonts w:ascii="Times New Roman" w:eastAsiaTheme="minorHAnsi" w:hAnsi="Times New Roman" w:cs="Times New Roman"/>
          <w:lang w:eastAsia="en-US"/>
        </w:rPr>
        <w:t>Jul;90(3):226-34. doi:10.1016/j.jhin.2015.02.019</w:t>
      </w:r>
    </w:p>
    <w:p w14:paraId="65B7DF14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851DB2">
        <w:rPr>
          <w:rFonts w:ascii="Times New Roman" w:eastAsiaTheme="minorHAnsi" w:hAnsi="Times New Roman" w:cs="Times New Roman"/>
          <w:lang w:val="en-US" w:eastAsia="en-US"/>
        </w:rPr>
        <w:t xml:space="preserve">Tuladhar, E., Terpstra, P., Koompmans, M., Duizer, E. (2012). </w:t>
      </w:r>
      <w:r w:rsidRPr="00851DB2">
        <w:rPr>
          <w:rFonts w:ascii="Times New Roman" w:eastAsiaTheme="minorHAnsi" w:hAnsi="Times New Roman" w:cs="Times New Roman"/>
          <w:bCs/>
          <w:lang w:val="en-US" w:eastAsia="en-US"/>
        </w:rPr>
        <w:t xml:space="preserve">Virucidal Efficacy of Hydrogen Peroxide Vapour Disinfection. </w:t>
      </w:r>
      <w:r w:rsidRPr="00851DB2">
        <w:rPr>
          <w:rFonts w:ascii="Times New Roman" w:eastAsiaTheme="minorHAnsi" w:hAnsi="Times New Roman" w:cs="Times New Roman"/>
          <w:bCs/>
          <w:lang w:eastAsia="en-US"/>
        </w:rPr>
        <w:t xml:space="preserve">J Hosp Infect, </w:t>
      </w:r>
      <w:r w:rsidRPr="00851DB2">
        <w:rPr>
          <w:rFonts w:ascii="Times New Roman" w:eastAsiaTheme="minorHAnsi" w:hAnsi="Times New Roman" w:cs="Times New Roman"/>
          <w:lang w:eastAsia="en-US"/>
        </w:rPr>
        <w:t>Feb 80(2),110-5. doi: 10.1016/j.jhin.2011.10.012. </w:t>
      </w:r>
    </w:p>
    <w:p w14:paraId="59F5F91A" w14:textId="77777777" w:rsidR="001C6294" w:rsidRPr="00851DB2" w:rsidRDefault="001C6294" w:rsidP="001C6294">
      <w:pPr>
        <w:pStyle w:val="Paragrafoelenco"/>
        <w:widowControl w:val="0"/>
        <w:numPr>
          <w:ilvl w:val="0"/>
          <w:numId w:val="2"/>
        </w:num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 w:cs="Times New Roman"/>
          <w:lang w:eastAsia="en-US"/>
        </w:rPr>
      </w:pPr>
      <w:r w:rsidRPr="00851DB2">
        <w:rPr>
          <w:rFonts w:ascii="Times New Roman" w:eastAsiaTheme="minorHAnsi" w:hAnsi="Times New Roman" w:cs="Times New Roman"/>
          <w:lang w:val="en-US" w:eastAsia="en-US"/>
        </w:rPr>
        <w:t xml:space="preserve">Wang, M., Barasheed, O., Rashid, H., Booy, R., El Bashir, H., … Heron, L.A. (2015). A cluster-randomised controlled trial to test the efficacy of facemasks in preventing respiratory viral infection among Hajj pilgrims..J Epidemiol Glob Health. </w:t>
      </w:r>
      <w:r w:rsidRPr="00851DB2">
        <w:rPr>
          <w:rFonts w:ascii="Times New Roman" w:eastAsiaTheme="minorHAnsi" w:hAnsi="Times New Roman" w:cs="Times New Roman"/>
          <w:lang w:eastAsia="en-US"/>
        </w:rPr>
        <w:t>Jun;5(2):181-9. doi:10.1016/j.jegh.2014.08</w:t>
      </w:r>
    </w:p>
    <w:p w14:paraId="4C62376E" w14:textId="77777777" w:rsidR="001C6294" w:rsidRDefault="001C6294" w:rsidP="001C6294">
      <w:pPr>
        <w:spacing w:line="360" w:lineRule="auto"/>
        <w:rPr>
          <w:color w:val="151617"/>
          <w:sz w:val="28"/>
          <w:szCs w:val="28"/>
          <w:u w:val="single" w:color="151617"/>
          <w:lang w:val="en-US"/>
        </w:rPr>
      </w:pPr>
    </w:p>
    <w:p w14:paraId="6EF560C2" w14:textId="77777777" w:rsidR="001C6294" w:rsidRDefault="001C6294" w:rsidP="001C6294">
      <w:pPr>
        <w:spacing w:line="360" w:lineRule="auto"/>
        <w:rPr>
          <w:color w:val="151617"/>
          <w:sz w:val="28"/>
          <w:szCs w:val="28"/>
          <w:u w:val="single" w:color="151617"/>
          <w:lang w:val="en-US"/>
        </w:rPr>
      </w:pPr>
    </w:p>
    <w:p w14:paraId="568DDE99" w14:textId="77777777" w:rsidR="001C6294" w:rsidRPr="00A20883" w:rsidRDefault="001C6294" w:rsidP="001C6294">
      <w:pPr>
        <w:spacing w:line="360" w:lineRule="auto"/>
        <w:rPr>
          <w:color w:val="151617"/>
          <w:sz w:val="28"/>
          <w:szCs w:val="28"/>
          <w:u w:val="single" w:color="151617"/>
          <w:lang w:val="en-US"/>
        </w:rPr>
      </w:pPr>
    </w:p>
    <w:p w14:paraId="1BA1719F" w14:textId="77777777" w:rsidR="001C6294" w:rsidRPr="00A20883" w:rsidRDefault="001C6294" w:rsidP="001C6294">
      <w:pPr>
        <w:spacing w:line="360" w:lineRule="auto"/>
        <w:rPr>
          <w:color w:val="151617"/>
          <w:sz w:val="28"/>
          <w:szCs w:val="28"/>
          <w:u w:val="single" w:color="151617"/>
          <w:lang w:val="en-US"/>
        </w:rPr>
      </w:pPr>
    </w:p>
    <w:p w14:paraId="1B9092AB" w14:textId="77777777" w:rsidR="001C6294" w:rsidRPr="00A20883" w:rsidRDefault="001C6294" w:rsidP="001C6294">
      <w:pPr>
        <w:spacing w:line="360" w:lineRule="auto"/>
        <w:rPr>
          <w:color w:val="151617"/>
          <w:sz w:val="28"/>
          <w:szCs w:val="28"/>
          <w:u w:val="single" w:color="151617"/>
          <w:lang w:val="en-US"/>
        </w:rPr>
      </w:pPr>
    </w:p>
    <w:p w14:paraId="14575C8D" w14:textId="77777777" w:rsidR="001C6294" w:rsidRPr="004711F1" w:rsidRDefault="001C6294" w:rsidP="001C6294">
      <w:pPr>
        <w:rPr>
          <w:sz w:val="28"/>
          <w:szCs w:val="28"/>
          <w:lang w:val="en-GB"/>
        </w:rPr>
      </w:pPr>
    </w:p>
    <w:p w14:paraId="76864A10" w14:textId="77777777" w:rsidR="00B050DF" w:rsidRDefault="00B050DF"/>
    <w:sectPr w:rsidR="00B050DF" w:rsidSect="00A96F9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D94D50"/>
    <w:multiLevelType w:val="hybridMultilevel"/>
    <w:tmpl w:val="A066D3D4"/>
    <w:lvl w:ilvl="0" w:tplc="1C64A77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832615"/>
    <w:multiLevelType w:val="hybridMultilevel"/>
    <w:tmpl w:val="BCBE6B3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294"/>
    <w:rsid w:val="0007793A"/>
    <w:rsid w:val="001A5413"/>
    <w:rsid w:val="001C6294"/>
    <w:rsid w:val="0026121A"/>
    <w:rsid w:val="00265088"/>
    <w:rsid w:val="00534ABD"/>
    <w:rsid w:val="00B050DF"/>
    <w:rsid w:val="00F33ECB"/>
    <w:rsid w:val="00F65AA3"/>
    <w:rsid w:val="00F77704"/>
    <w:rsid w:val="00FF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5CA6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C6294"/>
    <w:rPr>
      <w:rFonts w:ascii="Times New Roman" w:eastAsiaTheme="minorEastAsia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C6294"/>
    <w:pPr>
      <w:ind w:left="720"/>
      <w:contextualSpacing/>
    </w:pPr>
    <w:rPr>
      <w:rFonts w:asciiTheme="minorHAnsi" w:hAnsiTheme="minorHAnsi" w:cstheme="minorBidi"/>
    </w:rPr>
  </w:style>
  <w:style w:type="table" w:styleId="Grigliatabella">
    <w:name w:val="Table Grid"/>
    <w:basedOn w:val="Tabellanormale"/>
    <w:uiPriority w:val="59"/>
    <w:rsid w:val="001C6294"/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603</Characters>
  <Application>Microsoft Macintosh Word</Application>
  <DocSecurity>0</DocSecurity>
  <Lines>30</Lines>
  <Paragraphs>8</Paragraphs>
  <ScaleCrop>false</ScaleCrop>
  <LinksUpToDate>false</LinksUpToDate>
  <CharactersWithSpaces>4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20-08-25T13:21:00Z</dcterms:created>
  <dcterms:modified xsi:type="dcterms:W3CDTF">2020-08-25T13:23:00Z</dcterms:modified>
</cp:coreProperties>
</file>